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CE770" w14:textId="77777777" w:rsidR="0062233C" w:rsidRPr="0072691E" w:rsidRDefault="0062233C" w:rsidP="0062233C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</w:t>
      </w:r>
      <w:r w:rsidRPr="0072691E">
        <w:rPr>
          <w:rFonts w:ascii="Arial" w:hAnsi="Arial" w:cs="Arial"/>
          <w:b/>
          <w:sz w:val="24"/>
          <w:szCs w:val="24"/>
          <w:lang w:val="en-US"/>
        </w:rPr>
        <w:t>able 1</w:t>
      </w:r>
      <w:r>
        <w:rPr>
          <w:rFonts w:ascii="Arial" w:hAnsi="Arial" w:cs="Arial"/>
          <w:b/>
          <w:sz w:val="24"/>
          <w:szCs w:val="24"/>
          <w:lang w:val="en-US"/>
        </w:rPr>
        <w:t xml:space="preserve">: </w:t>
      </w:r>
    </w:p>
    <w:tbl>
      <w:tblPr>
        <w:tblStyle w:val="Tabellenraster"/>
        <w:tblW w:w="8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417"/>
        <w:gridCol w:w="1418"/>
        <w:gridCol w:w="1704"/>
        <w:gridCol w:w="992"/>
      </w:tblGrid>
      <w:tr w:rsidR="0062233C" w:rsidRPr="0072691E" w14:paraId="014623A0" w14:textId="77777777" w:rsidTr="0031219C"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175BE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E5B5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enter 1</w:t>
            </w:r>
          </w:p>
          <w:p w14:paraId="3B728EB7" w14:textId="77777777" w:rsidR="0062233C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D9DD3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total number) or median/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0885E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enter 2</w:t>
            </w:r>
          </w:p>
          <w:p w14:paraId="530609F2" w14:textId="77777777" w:rsidR="0062233C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B85BA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total number) or median/</w:t>
            </w:r>
          </w:p>
          <w:p w14:paraId="20A0441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047CC" w14:textId="77777777" w:rsidR="0062233C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enter 3</w:t>
            </w:r>
          </w:p>
          <w:p w14:paraId="6BAF2E1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88A93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total</w:t>
            </w:r>
          </w:p>
          <w:p w14:paraId="27D0499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number)</w:t>
            </w:r>
          </w:p>
          <w:p w14:paraId="7CA32E6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or median/</w:t>
            </w:r>
          </w:p>
          <w:p w14:paraId="1B38AA8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F3711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62233C" w:rsidRPr="0072691E" w14:paraId="5C1DAEA8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1614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n° of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EBF4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E142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765C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B8158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2233C" w:rsidRPr="0072691E" w14:paraId="6A2A8BB0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2571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center</w:t>
            </w:r>
          </w:p>
          <w:p w14:paraId="2F941B6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</w:t>
            </w:r>
          </w:p>
          <w:p w14:paraId="5FECC0B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B</w:t>
            </w:r>
          </w:p>
          <w:p w14:paraId="18A94AE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C2CE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438CB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B79E01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D9667CA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8620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76C3B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F3E733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(159)</w:t>
            </w:r>
          </w:p>
          <w:p w14:paraId="09D78A0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D7287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37B1E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4B1850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9490C4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(27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69A6A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2233C" w:rsidRPr="0072691E" w14:paraId="382977DF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DBBE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sex </w:t>
            </w:r>
          </w:p>
          <w:p w14:paraId="445F368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male</w:t>
            </w:r>
          </w:p>
          <w:p w14:paraId="13BBEB8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7780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D38FA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23B234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64A2A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181D80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B30951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441D0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ED93B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348B470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3F082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4</w:t>
            </w:r>
          </w:p>
        </w:tc>
      </w:tr>
      <w:tr w:rsidR="0062233C" w:rsidRPr="0072691E" w14:paraId="5AF83BDD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8717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age (median, range, in y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5B8B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18-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B760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21-81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0BE3E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59 (18-8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33DED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0</w:t>
            </w:r>
          </w:p>
        </w:tc>
      </w:tr>
      <w:tr w:rsidR="0062233C" w:rsidRPr="0072691E" w14:paraId="01A52086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D66C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TFE-covered st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BA8F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D138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3BC9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D69F2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2233C" w:rsidRPr="0072691E" w14:paraId="0A8D25C2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D575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etiology of liver disease</w:t>
            </w:r>
          </w:p>
          <w:p w14:paraId="646DB52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lcoholic</w:t>
            </w:r>
          </w:p>
          <w:p w14:paraId="5FCC403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viral</w:t>
            </w:r>
          </w:p>
          <w:p w14:paraId="39C9232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AFLD</w:t>
            </w:r>
          </w:p>
          <w:p w14:paraId="745745F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4260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D3491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0A79E7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977346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D21AF2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9484E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67A9C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1E9488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D8F577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F1AC7C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6EA71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0DAF2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104ED5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51206B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F98415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10976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</w:tr>
      <w:tr w:rsidR="0062233C" w:rsidRPr="0072691E" w14:paraId="0B5D3E0C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E470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Child-Pugh grade</w:t>
            </w:r>
          </w:p>
          <w:p w14:paraId="4729048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</w:t>
            </w:r>
          </w:p>
          <w:p w14:paraId="0B9EC4F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B</w:t>
            </w:r>
          </w:p>
          <w:p w14:paraId="64F649F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0383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FA35C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5EE074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79A35E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2326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24C40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081313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74AABD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EC68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03BD3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C7F484A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A05202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AED63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62233C" w:rsidRPr="0072691E" w14:paraId="246658A2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2171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indication for TIPS</w:t>
            </w:r>
          </w:p>
          <w:p w14:paraId="1DDBD6A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scites</w:t>
            </w:r>
          </w:p>
          <w:p w14:paraId="15C742C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variceal bleeding</w:t>
            </w:r>
          </w:p>
          <w:p w14:paraId="1858976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5AB4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78A09A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3B61DA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C9D0E4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9758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5DF38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A53C90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B53CAA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91B8C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6AF4A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.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7395BC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E82AD5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40F0E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62233C" w:rsidRPr="0072691E" w14:paraId="335117C9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317B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LTX prior TIPS</w:t>
            </w:r>
          </w:p>
          <w:p w14:paraId="4591B1A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01593C4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9EC6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9FBE6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C58728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F4BB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79543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E9FE76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CD06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52E60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94FEE70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7B329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2233C" w:rsidRPr="0072691E" w14:paraId="37E73142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A4BB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HE prior TIPS</w:t>
            </w:r>
          </w:p>
          <w:p w14:paraId="2B069EB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3802BA8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A98C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84961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97EAAE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E27E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FD51D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03949D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D1D74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3C9E6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4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995B4F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4BBEE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4</w:t>
            </w:r>
          </w:p>
        </w:tc>
      </w:tr>
      <w:tr w:rsidR="0062233C" w:rsidRPr="0072691E" w14:paraId="2F0EF5DE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9713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14:paraId="715831D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5F7C615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0146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0BE20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1E9FC6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4020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4EE33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C6FADFE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.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2AA3E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F9AC2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54DD3F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C8AFD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62233C" w:rsidRPr="0072691E" w14:paraId="492DA0B3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B1DF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pirin</w:t>
            </w:r>
          </w:p>
          <w:p w14:paraId="1BBA52A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14:paraId="5602495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4FCBB" w14:textId="77777777" w:rsidR="0062233C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204F27" w14:textId="77777777" w:rsidR="0062233C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7% (55)</w:t>
            </w:r>
          </w:p>
          <w:p w14:paraId="42894E0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3% (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2571A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54590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DE7966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14D0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75B39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% (111)</w:t>
            </w:r>
          </w:p>
          <w:p w14:paraId="4577160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% (16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94B52E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57F766B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2233C" w:rsidRPr="0072691E" w14:paraId="6BCE4A31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AE1C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anticoagulative regimens</w:t>
            </w:r>
          </w:p>
          <w:p w14:paraId="63342E3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63DEB4B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8F460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5403C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321E1B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(15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C8C4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FD9FF5" w14:textId="77777777" w:rsidR="0062233C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4EE6DFE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9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FE8A0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01354E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A66F59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(42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E845E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2233C" w:rsidRPr="0072691E" w14:paraId="38D81997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1182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MELD-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7C49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CBDF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DFF3D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9B1DEE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62233C" w:rsidRPr="0072691E" w14:paraId="2A6D4101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A7F8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MELD-sodium-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A8D4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4.0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A713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876E4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9E855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</w:tr>
      <w:tr w:rsidR="0062233C" w:rsidRPr="0072691E" w14:paraId="6017D15D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38F4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FI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BFD9E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D6F0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59A7E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8B17A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</w:tr>
      <w:tr w:rsidR="0062233C" w:rsidRPr="0072691E" w14:paraId="0318ACDC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7B940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bilirubin (mg/d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A854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3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2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78AA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5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0FC3D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D8393C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2233C" w:rsidRPr="0072691E" w14:paraId="59F167BC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C235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50CB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 (3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58AD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 (3.2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BD3DF0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 (2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FE117B" w14:textId="77777777" w:rsidR="0062233C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62233C" w:rsidRPr="0072691E" w14:paraId="03985CFE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57F2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BA53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D91EA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35F3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C81347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</w:tr>
      <w:tr w:rsidR="0062233C" w:rsidRPr="0072691E" w14:paraId="09EAC019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439B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IN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6F93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3CE1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65D578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BB2E44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62233C" w:rsidRPr="0072691E" w14:paraId="49EB44E5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826F3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latelets (</w:t>
            </w:r>
            <w:proofErr w:type="spellStart"/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ths</w:t>
            </w:r>
            <w:proofErr w:type="spellEnd"/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/µ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ADDAB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6B51A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8E60F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2AB83F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62233C" w:rsidRPr="0072691E" w14:paraId="6F98D2D7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ED045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oglobin (mg/d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8C10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4 (2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315B2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 (2.2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041ED1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3 (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1EE08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</w:tr>
      <w:tr w:rsidR="0062233C" w:rsidRPr="0072691E" w14:paraId="29BD5402" w14:textId="77777777" w:rsidTr="0031219C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D719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SG (mmH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BDF36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EF24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F1A1ED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DDDEE9" w14:textId="77777777" w:rsidR="0062233C" w:rsidRPr="00433804" w:rsidRDefault="0062233C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</w:tr>
    </w:tbl>
    <w:p w14:paraId="5F4C8F84" w14:textId="77777777" w:rsidR="0062233C" w:rsidRDefault="0062233C" w:rsidP="0062233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72A9D09" w14:textId="77777777" w:rsidR="0062233C" w:rsidRPr="0059604F" w:rsidRDefault="0062233C" w:rsidP="0062233C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</w:t>
      </w:r>
      <w:r w:rsidRPr="0072691E">
        <w:rPr>
          <w:rFonts w:ascii="Arial" w:hAnsi="Arial" w:cs="Arial"/>
          <w:b/>
          <w:sz w:val="24"/>
          <w:szCs w:val="24"/>
          <w:lang w:val="en-US"/>
        </w:rPr>
        <w:t>able 1</w:t>
      </w:r>
      <w:r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72691E">
        <w:rPr>
          <w:rFonts w:ascii="Arial" w:hAnsi="Arial" w:cs="Arial"/>
          <w:b/>
          <w:bCs/>
          <w:sz w:val="24"/>
          <w:szCs w:val="24"/>
          <w:lang w:val="en-US"/>
        </w:rPr>
        <w:t xml:space="preserve">Baseline characteristics </w:t>
      </w:r>
      <w:r>
        <w:rPr>
          <w:rFonts w:ascii="Arial" w:hAnsi="Arial" w:cs="Arial"/>
          <w:b/>
          <w:bCs/>
          <w:sz w:val="24"/>
          <w:szCs w:val="24"/>
          <w:lang w:val="en-US"/>
        </w:rPr>
        <w:t>by affiliation</w:t>
      </w:r>
    </w:p>
    <w:p w14:paraId="6E4D8140" w14:textId="0703DA12" w:rsidR="00E930E7" w:rsidRPr="00B606E1" w:rsidRDefault="00E930E7" w:rsidP="00B606E1">
      <w:pPr>
        <w:rPr>
          <w:lang w:val="en-US"/>
        </w:rPr>
      </w:pPr>
    </w:p>
    <w:sectPr w:rsidR="00E930E7" w:rsidRPr="00B606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CE"/>
    <w:rsid w:val="00191073"/>
    <w:rsid w:val="005B7B13"/>
    <w:rsid w:val="0062233C"/>
    <w:rsid w:val="006E7ECE"/>
    <w:rsid w:val="00B23CEF"/>
    <w:rsid w:val="00B606E1"/>
    <w:rsid w:val="00CF2F88"/>
    <w:rsid w:val="00E930E7"/>
    <w:rsid w:val="00F2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17E62"/>
  <w15:chartTrackingRefBased/>
  <w15:docId w15:val="{E0452012-CE3A-4326-BF7A-3C4E2F7E3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23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EC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eon Louis Seifert</dc:creator>
  <cp:keywords/>
  <dc:description/>
  <cp:lastModifiedBy>Dr. Leon Louis Seifert</cp:lastModifiedBy>
  <cp:revision>2</cp:revision>
  <dcterms:created xsi:type="dcterms:W3CDTF">2021-07-05T15:53:00Z</dcterms:created>
  <dcterms:modified xsi:type="dcterms:W3CDTF">2021-07-05T15:53:00Z</dcterms:modified>
</cp:coreProperties>
</file>